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731981">
      <w:pPr>
        <w:widowControl/>
        <w:textAlignment w:val="top"/>
        <w:rPr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Supplementary Material</w:t>
      </w:r>
    </w:p>
    <w:tbl>
      <w:tblPr>
        <w:tblStyle w:val="15"/>
        <w:tblW w:w="70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135"/>
      </w:tblGrid>
      <w:tr w14:paraId="61612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17B5">
            <w:pPr>
              <w:wordWrap w:val="0"/>
              <w:spacing w:line="360" w:lineRule="auto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Pubmed</w:t>
            </w:r>
          </w:p>
        </w:tc>
      </w:tr>
      <w:tr w14:paraId="12EB9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CE3909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58E2C87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rms</w:t>
            </w:r>
          </w:p>
        </w:tc>
      </w:tr>
      <w:tr w14:paraId="46675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C88E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9C24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heumatoid Arthritis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MeSH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heumatoid Arthritis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rthritis, Rheumatoid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</w:p>
        </w:tc>
      </w:tr>
      <w:tr w14:paraId="17C09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94B1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7210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urcumin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MeSH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urcumin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urmer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urcuma longa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iferuloylmethane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</w:p>
        </w:tc>
      </w:tr>
      <w:tr w14:paraId="2AD54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4BBE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A504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s as Top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MeSH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Publication Type]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"Random*"[Title/Abstract]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s, Randomized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rials, Randomized Clinic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trolled Clinical Trials, Randomized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s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s as Top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MeSH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 as Top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"Clinical Trial"[Title/Abstract]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s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trolled Clinical Trials as Top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SH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trolled Clinical Trials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trolled Clinical Trial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s, Controlled as Topic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</w:p>
        </w:tc>
      </w:tr>
      <w:tr w14:paraId="2DE3D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A448AF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89044C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</w:tbl>
    <w:p w14:paraId="6CF45949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29715F29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70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135"/>
      </w:tblGrid>
      <w:tr w14:paraId="60512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BC59">
            <w:pPr>
              <w:wordWrap w:val="0"/>
              <w:spacing w:line="360" w:lineRule="auto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2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</w:tr>
      <w:tr w14:paraId="425C0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7264A0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562CDC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rms</w:t>
            </w:r>
          </w:p>
        </w:tc>
      </w:tr>
      <w:tr w14:paraId="1F197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1F53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9DB3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S = ("Rheumatoid Arthritis" OR RA OR "Rheumatoid Arthritides")</w:t>
            </w:r>
          </w:p>
        </w:tc>
      </w:tr>
      <w:tr w14:paraId="089D4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C7E3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3DB6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S = ("Curcumin" OR "Curcumins" OR "Turmeric Extract")</w:t>
            </w:r>
          </w:p>
        </w:tc>
      </w:tr>
      <w:tr w14:paraId="5D275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1361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EBDF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"Randomized Controlled Trial" OR "Randomized trial" OR "RCT" OR "Controlled trial")</w:t>
            </w:r>
          </w:p>
        </w:tc>
      </w:tr>
      <w:tr w14:paraId="4AE4C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42C08F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70A110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</w:tbl>
    <w:p w14:paraId="477E61F3">
      <w:pPr>
        <w:widowControl/>
        <w:jc w:val="left"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32A48CF0">
      <w:pPr>
        <w:widowControl/>
        <w:jc w:val="left"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1AEB72ED">
      <w:pPr>
        <w:widowControl/>
        <w:jc w:val="left"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70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135"/>
      </w:tblGrid>
      <w:tr w14:paraId="6EB0A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6724">
            <w:pPr>
              <w:wordWrap w:val="0"/>
              <w:spacing w:line="360" w:lineRule="auto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3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</w:tr>
      <w:tr w14:paraId="33498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F112DC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CDD507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rms</w:t>
            </w:r>
          </w:p>
        </w:tc>
      </w:tr>
      <w:tr w14:paraId="5C625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15FE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6F9F9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'rheumatoid arthritis' OR 'rheumatoid arthritis' OR 'RA' OR 'rheumatoid arthritides')</w:t>
            </w:r>
          </w:p>
        </w:tc>
      </w:tr>
      <w:tr w14:paraId="57477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5AF5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99F2E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'curcumin' OR 'curcumin' OR 'curcumins' OR 'turmeric extract')</w:t>
            </w:r>
          </w:p>
        </w:tc>
      </w:tr>
      <w:tr w14:paraId="73075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A124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7578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'randomized controlled trial' OR 'RCT')</w:t>
            </w:r>
          </w:p>
        </w:tc>
      </w:tr>
      <w:tr w14:paraId="35F43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B9130B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1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C5F5A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</w:tbl>
    <w:tbl>
      <w:tblPr>
        <w:tblStyle w:val="15"/>
        <w:tblpPr w:leftFromText="180" w:rightFromText="180" w:vertAnchor="text" w:horzAnchor="margin" w:tblpY="292"/>
        <w:tblW w:w="70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135"/>
      </w:tblGrid>
      <w:tr w14:paraId="0D41C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A879">
            <w:pPr>
              <w:wordWrap w:val="0"/>
              <w:spacing w:line="360" w:lineRule="auto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4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ies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</w:tr>
      <w:tr w14:paraId="60D0F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ED24EC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3A5468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rms</w:t>
            </w:r>
          </w:p>
        </w:tc>
      </w:tr>
      <w:tr w14:paraId="25552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DD26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DAD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''Rheumatoid Arthritis'' OR ''RA'' OR ''Rheumatoid Arthritides'')</w:t>
            </w:r>
          </w:p>
        </w:tc>
      </w:tr>
      <w:tr w14:paraId="4DCCC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88F8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9203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''Curcumin'' OR ''Curcumins'' OR ''Turmeric Extract'')</w:t>
            </w:r>
          </w:p>
        </w:tc>
      </w:tr>
      <w:tr w14:paraId="3EBE4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C542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5E46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''Randomized Controlled Trial'' OR ''RCT'')</w:t>
            </w:r>
          </w:p>
        </w:tc>
      </w:tr>
      <w:tr w14:paraId="409CA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6A402F">
            <w:pPr>
              <w:widowControl/>
              <w:wordWrap w:val="0"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1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8B716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</w:tbl>
    <w:p w14:paraId="3DB03D9F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1C852225">
      <w:pPr>
        <w:widowControl/>
        <w:jc w:val="left"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0" w:type="auto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10583"/>
        <w:gridCol w:w="2693"/>
      </w:tblGrid>
      <w:tr w14:paraId="65431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65" w:type="dxa"/>
            <w:gridSpan w:val="3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14:paraId="7A9D8358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ble S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ports excluded</w:t>
            </w:r>
            <w:r>
              <w:rPr>
                <w:rFonts w:hint="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record</w:t>
            </w:r>
          </w:p>
        </w:tc>
      </w:tr>
      <w:tr w14:paraId="0189B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76607C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114790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ports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465325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clusion reasons</w:t>
            </w:r>
          </w:p>
        </w:tc>
      </w:tr>
      <w:tr w14:paraId="22697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FA4B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54B8370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fficacy and safety of curcumin in maintaining remission during disease-modifying antirheumatic drug withdrawal in rheumatoid arthritis at 52 weeks: a phase III double-blind, randomized placebo-controlled trial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 w14:paraId="64718118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20EA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C73E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6BA5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Effect of Curcumin Supplementation on Clinical Factors in Patients with Rheumatoid Arthritis</w:t>
            </w:r>
          </w:p>
        </w:tc>
        <w:tc>
          <w:tcPr>
            <w:tcW w:w="2693" w:type="dxa"/>
            <w:vAlign w:val="center"/>
          </w:tcPr>
          <w:p w14:paraId="3BA15C74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1E678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FC8C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DEC37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rapeutic Potential of Curcumin with and without Strengthening Exercises in Improving Rheumatoid Arthritis</w:t>
            </w:r>
          </w:p>
        </w:tc>
        <w:tc>
          <w:tcPr>
            <w:tcW w:w="2693" w:type="dxa"/>
            <w:vAlign w:val="center"/>
          </w:tcPr>
          <w:p w14:paraId="5D5E05AD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3559E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841D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59BB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FFICACY AND SAFETY OF CURCUMIN IN MAINTAINING REMISSION DURING DISEASE MODIFYING ANTI RHEUMATIC DRUG WITHDRAWAL IN RHEUMATOID ARTHRITIS AT 52 WEEKS: PHASE III DOUBLE-BLIND RANDOMIZED PLACEBO CONTROLLED TRIAL</w:t>
            </w:r>
          </w:p>
        </w:tc>
        <w:tc>
          <w:tcPr>
            <w:tcW w:w="2693" w:type="dxa"/>
            <w:vAlign w:val="center"/>
          </w:tcPr>
          <w:p w14:paraId="4B2B0325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publication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252B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92571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23DF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fficacy of Nanocurcumin with application of Iontophoresis on Inflammatory arthritis patients.</w:t>
            </w:r>
          </w:p>
        </w:tc>
        <w:tc>
          <w:tcPr>
            <w:tcW w:w="2693" w:type="dxa"/>
            <w:vAlign w:val="center"/>
          </w:tcPr>
          <w:p w14:paraId="7084E0BA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6C1A9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11791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3F31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fficacy of a mouthwash containing essential oils and curcumin as an adjunct to nonsurgical periodontal therapy among rheumatoid arthritis patients with chronic periodontitis: A randomized controlled trial</w:t>
            </w:r>
          </w:p>
        </w:tc>
        <w:tc>
          <w:tcPr>
            <w:tcW w:w="2693" w:type="dxa"/>
            <w:vAlign w:val="center"/>
          </w:tcPr>
          <w:p w14:paraId="3D94EB38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000AE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FEC32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2700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hytoconstituents as pharmacotherapeutics in rheumatoid arthritis: challenges and scope of nano/submicromedicine in its effective delivery</w:t>
            </w:r>
          </w:p>
        </w:tc>
        <w:tc>
          <w:tcPr>
            <w:tcW w:w="2693" w:type="dxa"/>
            <w:vAlign w:val="center"/>
          </w:tcPr>
          <w:p w14:paraId="12C66B4A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3376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6D1D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510D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TIOXIDANTS AND ANTIINFLAMMATORY DIETARY SUPPLEMENTS FOR OSTEOARTHRITIS AND RHEUMATOID ARTHRITIS</w:t>
            </w:r>
          </w:p>
        </w:tc>
        <w:tc>
          <w:tcPr>
            <w:tcW w:w="2693" w:type="dxa"/>
            <w:vAlign w:val="center"/>
          </w:tcPr>
          <w:p w14:paraId="2D00D64E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69BFB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2350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8A8FF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cumin in Autoimmune and Rheumatic Diseases</w:t>
            </w:r>
          </w:p>
        </w:tc>
        <w:tc>
          <w:tcPr>
            <w:tcW w:w="2693" w:type="dxa"/>
            <w:vAlign w:val="center"/>
          </w:tcPr>
          <w:p w14:paraId="7FCB8C63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0D2D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A3D6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A25B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cumin nanoparticles and the therapeutic potential of curcumin for musculoskeletal disorders</w:t>
            </w:r>
          </w:p>
        </w:tc>
        <w:tc>
          <w:tcPr>
            <w:tcW w:w="2693" w:type="dxa"/>
            <w:vAlign w:val="center"/>
          </w:tcPr>
          <w:p w14:paraId="293C01B7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7DDAC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443E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DCA0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linical studies with curcumin</w:t>
            </w:r>
          </w:p>
        </w:tc>
        <w:tc>
          <w:tcPr>
            <w:tcW w:w="2693" w:type="dxa"/>
            <w:vAlign w:val="center"/>
          </w:tcPr>
          <w:p w14:paraId="3D6B3466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1801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D24B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C0B2B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al Administration of Nano-Emulsion Curcumin in Mice Suppresses Inflammatory-Induced NFκB Signaling and Macrophage Migration</w:t>
            </w:r>
          </w:p>
        </w:tc>
        <w:tc>
          <w:tcPr>
            <w:tcW w:w="2693" w:type="dxa"/>
            <w:vAlign w:val="center"/>
          </w:tcPr>
          <w:p w14:paraId="4ED22B3C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3E29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7453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69A50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linical Utility of Curcumin Extract</w:t>
            </w:r>
          </w:p>
        </w:tc>
        <w:tc>
          <w:tcPr>
            <w:tcW w:w="2693" w:type="dxa"/>
            <w:vAlign w:val="center"/>
          </w:tcPr>
          <w:p w14:paraId="28F3B369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1917C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29C0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194B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ging the War Against Inflammation With Natural Products</w:t>
            </w:r>
          </w:p>
        </w:tc>
        <w:tc>
          <w:tcPr>
            <w:tcW w:w="2693" w:type="dxa"/>
            <w:vAlign w:val="center"/>
          </w:tcPr>
          <w:p w14:paraId="287C050F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9808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6952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5BFB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Clinical Use of Curcumin for the Treatment of Rheumatoid Arthritis: A Systematic Review of Clinical Trials</w:t>
            </w:r>
          </w:p>
        </w:tc>
        <w:tc>
          <w:tcPr>
            <w:tcW w:w="2693" w:type="dxa"/>
            <w:vAlign w:val="center"/>
          </w:tcPr>
          <w:p w14:paraId="16104C10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0B5FA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C184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C17C9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hytotherapy as an adjunct to the treatment of rheumatoid arthritis - a systematic review of clinical trials</w:t>
            </w:r>
          </w:p>
        </w:tc>
        <w:tc>
          <w:tcPr>
            <w:tcW w:w="2693" w:type="dxa"/>
            <w:vAlign w:val="center"/>
          </w:tcPr>
          <w:p w14:paraId="38047ED4">
            <w:pPr>
              <w:widowControl/>
              <w:textAlignment w:val="center"/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RCT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3B639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AD47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ED2F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UDY THE EFFECTS OF ANTI-INFLAMMATORY CURCUMEX CAPSULES CONTAINING THREE PLANTS (GINGER, CURCUMIN AND BLACK PEPPER) IN PATIENTS WITH ACTIVE RHEUMATOID ARTHRITIS</w:t>
            </w:r>
          </w:p>
        </w:tc>
        <w:tc>
          <w:tcPr>
            <w:tcW w:w="2693" w:type="dxa"/>
            <w:vAlign w:val="center"/>
          </w:tcPr>
          <w:p w14:paraId="736445AF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43A9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2FFE12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507BBE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 commercialized dietary supplement alleviates joint pain in community adults: a double-blind, placebo-controlled community trial</w:t>
            </w:r>
          </w:p>
        </w:tc>
        <w:tc>
          <w:tcPr>
            <w:tcW w:w="2693" w:type="dxa"/>
            <w:vAlign w:val="center"/>
          </w:tcPr>
          <w:p w14:paraId="7D0832FC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tervention include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ther components</w:t>
            </w: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200B5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E4B534">
            <w:pPr>
              <w:widowControl/>
              <w:jc w:val="center"/>
              <w:textAlignment w:val="center"/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5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DEDC11">
            <w:pPr>
              <w:widowControl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ffects of curcumin supplementation on metabolic parameters,inflammatory factors and obesity values in women with rheumatoid arthritis: A randomized, double-blind, placebo</w:t>
            </w:r>
            <w:r>
              <w:rPr>
                <w:rStyle w:val="40"/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rolled clinical trial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 w14:paraId="782D9779">
            <w:pPr>
              <w:widowControl/>
              <w:textAlignment w:val="center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publication</w:t>
            </w:r>
          </w:p>
        </w:tc>
      </w:tr>
    </w:tbl>
    <w:p w14:paraId="17FC8676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7F7B5A0C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43622301">
      <w:pPr>
        <w:widowControl/>
        <w:rPr>
          <w:rFonts w:eastAsia="等线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2123D76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1408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920"/>
        <w:gridCol w:w="1483"/>
        <w:gridCol w:w="2162"/>
        <w:gridCol w:w="1838"/>
        <w:gridCol w:w="1434"/>
        <w:gridCol w:w="1431"/>
        <w:gridCol w:w="1085"/>
      </w:tblGrid>
      <w:tr w14:paraId="7F481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8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C868">
            <w:pPr>
              <w:widowControl/>
              <w:jc w:val="left"/>
              <w:textAlignment w:val="center"/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isk of bias</w:t>
            </w:r>
          </w:p>
        </w:tc>
      </w:tr>
      <w:tr w14:paraId="2DC1D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3353263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udy, year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D6A482C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ndom sequence generation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F79F0EC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location concealment</w:t>
            </w:r>
          </w:p>
        </w:tc>
        <w:tc>
          <w:tcPr>
            <w:tcW w:w="21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729D6F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linding of participants and personnel</w:t>
            </w:r>
          </w:p>
        </w:tc>
        <w:tc>
          <w:tcPr>
            <w:tcW w:w="18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3463138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linding of outcome assessment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E67DD1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complete outcome data</w:t>
            </w:r>
          </w:p>
        </w:tc>
        <w:tc>
          <w:tcPr>
            <w:tcW w:w="14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CF13342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lective Reporting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2CABAFD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ther bias</w:t>
            </w:r>
          </w:p>
        </w:tc>
      </w:tr>
      <w:tr w14:paraId="15560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F7E4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malraj et al 2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D8E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DA6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4F13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D511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3192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3F9A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78E5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 w14:paraId="3808E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4BA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Jacob et al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0A3E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3E21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5993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D988E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F220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665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0CEF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 w14:paraId="70EB7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5B3A">
            <w:pPr>
              <w:widowControl/>
              <w:jc w:val="center"/>
              <w:textAlignment w:val="center"/>
              <w:rPr>
                <w:rFonts w:hint="eastAsia" w:eastAsia="等线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Javadi et al </w:t>
            </w:r>
            <w:r>
              <w:rPr>
                <w:rFonts w:eastAsia="等线"/>
                <w:color w:val="FF0000"/>
                <w:kern w:val="0"/>
                <w:szCs w:val="21"/>
                <w:lang w:bidi="ar"/>
              </w:rPr>
              <w:t>201</w:t>
            </w:r>
            <w:r>
              <w:rPr>
                <w:rFonts w:hint="eastAsia" w:eastAsia="等线"/>
                <w:color w:val="FF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1832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368A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B402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E27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A075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DD86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2920A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 w14:paraId="3FEE7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3C7F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hamar et al 2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24B1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BCE0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8F7C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C8C9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B4AC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8FE5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B60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 w14:paraId="497D4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00F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urhabibi-Zarandi et al 2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A872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04864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1E07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1844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9C8B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F7B8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6A8E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 w14:paraId="48075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0" w:hRule="atLeast"/>
        </w:trPr>
        <w:tc>
          <w:tcPr>
            <w:tcW w:w="27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6D41ED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zaieyazdi et al 2023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3A65E1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2E691D">
            <w:pPr>
              <w:widowControl/>
              <w:jc w:val="center"/>
              <w:textAlignment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7419D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920C0D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BAAB41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CEFE0C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FC7FC7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</w:tbl>
    <w:p w14:paraId="68BD51D0">
      <w:pPr>
        <w:rPr>
          <w:color w:val="FF0000"/>
        </w:rPr>
      </w:pPr>
    </w:p>
    <w:p w14:paraId="689975E0">
      <w:pPr>
        <w:rPr>
          <w:color w:val="FF0000"/>
        </w:rPr>
      </w:pPr>
    </w:p>
    <w:p w14:paraId="50F2B9BE">
      <w:pPr>
        <w:rPr>
          <w:color w:val="FF0000"/>
        </w:rPr>
      </w:pPr>
    </w:p>
    <w:p w14:paraId="2620A603">
      <w:pPr>
        <w:rPr>
          <w:color w:val="FF0000"/>
        </w:rPr>
      </w:pPr>
    </w:p>
    <w:p w14:paraId="34494EC2">
      <w:pPr>
        <w:rPr>
          <w:color w:val="FF0000"/>
        </w:rPr>
      </w:pPr>
    </w:p>
    <w:p w14:paraId="59757729">
      <w:pPr>
        <w:rPr>
          <w:color w:val="FF0000"/>
        </w:rPr>
      </w:pPr>
    </w:p>
    <w:p w14:paraId="066A19F8">
      <w:pPr>
        <w:rPr>
          <w:color w:val="FF0000"/>
        </w:rPr>
      </w:pPr>
    </w:p>
    <w:p w14:paraId="148351A5">
      <w:pPr>
        <w:rPr>
          <w:color w:val="FF0000"/>
        </w:rPr>
      </w:pPr>
    </w:p>
    <w:p w14:paraId="69BF33AC">
      <w:pPr>
        <w:rPr>
          <w:color w:val="FF0000"/>
        </w:rPr>
      </w:pPr>
    </w:p>
    <w:p w14:paraId="4C5301D7">
      <w:pPr>
        <w:rPr>
          <w:color w:val="FF0000"/>
        </w:rPr>
      </w:pPr>
    </w:p>
    <w:p w14:paraId="01788BA6">
      <w:pPr>
        <w:rPr>
          <w:color w:val="FF0000"/>
        </w:rPr>
      </w:pPr>
    </w:p>
    <w:sectPr>
      <w:pgSz w:w="16838" w:h="15874" w:orient="landscape"/>
      <w:pgMar w:top="1803" w:right="1440" w:bottom="1803" w:left="1440" w:header="851" w:footer="992" w:gutter="0"/>
      <w:cols w:space="720" w:num="1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TA2YzM1M2EzOTQyZDNhZGNjMzRkOWU3NWUxMGYifQ=="/>
  </w:docVars>
  <w:rsids>
    <w:rsidRoot w:val="00E26D38"/>
    <w:rsid w:val="00106A17"/>
    <w:rsid w:val="0011383A"/>
    <w:rsid w:val="00186E7B"/>
    <w:rsid w:val="001C0997"/>
    <w:rsid w:val="00234CF3"/>
    <w:rsid w:val="00242FE2"/>
    <w:rsid w:val="00285AF3"/>
    <w:rsid w:val="002B5B25"/>
    <w:rsid w:val="002D0C8A"/>
    <w:rsid w:val="003A5895"/>
    <w:rsid w:val="00422FF4"/>
    <w:rsid w:val="0052487C"/>
    <w:rsid w:val="005C6642"/>
    <w:rsid w:val="00750BA3"/>
    <w:rsid w:val="007A434A"/>
    <w:rsid w:val="007E2BC2"/>
    <w:rsid w:val="007E3B29"/>
    <w:rsid w:val="00893C4D"/>
    <w:rsid w:val="00902FE6"/>
    <w:rsid w:val="0091138F"/>
    <w:rsid w:val="009A0A05"/>
    <w:rsid w:val="00A22B07"/>
    <w:rsid w:val="00A2432D"/>
    <w:rsid w:val="00AF4A4B"/>
    <w:rsid w:val="00B453A2"/>
    <w:rsid w:val="00BB1467"/>
    <w:rsid w:val="00BB2442"/>
    <w:rsid w:val="00BF04B3"/>
    <w:rsid w:val="00D2315C"/>
    <w:rsid w:val="00D41C1D"/>
    <w:rsid w:val="00D62842"/>
    <w:rsid w:val="00DE43FD"/>
    <w:rsid w:val="00E26D38"/>
    <w:rsid w:val="00F641C6"/>
    <w:rsid w:val="0EC41BB1"/>
    <w:rsid w:val="13F756E8"/>
    <w:rsid w:val="1E954B49"/>
    <w:rsid w:val="2E955D79"/>
    <w:rsid w:val="2F1F0B51"/>
    <w:rsid w:val="3A0921E5"/>
    <w:rsid w:val="441007AD"/>
    <w:rsid w:val="450B4FFA"/>
    <w:rsid w:val="4CBD1C7E"/>
    <w:rsid w:val="7A45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autoRedefine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autoRedefine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autoRedefine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autoRedefine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autoRedefine/>
    <w:qFormat/>
    <w:uiPriority w:val="99"/>
    <w:rPr>
      <w:sz w:val="18"/>
      <w:szCs w:val="18"/>
    </w:rPr>
  </w:style>
  <w:style w:type="character" w:customStyle="1" w:styleId="37">
    <w:name w:val="font41"/>
    <w:basedOn w:val="1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8">
    <w:name w:val="font31"/>
    <w:basedOn w:val="1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9">
    <w:name w:val="font51"/>
    <w:basedOn w:val="16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40">
    <w:name w:val="font81"/>
    <w:basedOn w:val="16"/>
    <w:autoRedefine/>
    <w:qFormat/>
    <w:uiPriority w:val="0"/>
    <w:rPr>
      <w:rFonts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31A93-98A3-413E-8073-7C597E40B0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6</Words>
  <Characters>4274</Characters>
  <Lines>40</Lines>
  <Paragraphs>11</Paragraphs>
  <TotalTime>2</TotalTime>
  <ScaleCrop>false</ScaleCrop>
  <LinksUpToDate>false</LinksUpToDate>
  <CharactersWithSpaces>47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3:56:00Z</dcterms:created>
  <dc:creator>芮含 刘</dc:creator>
  <cp:lastModifiedBy>Author</cp:lastModifiedBy>
  <dcterms:modified xsi:type="dcterms:W3CDTF">2025-12-19T01:28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wNjhjMmZlOGJiMTc3MjBjYmI0ZWI3NmE0YWUyZTEiLCJ1c2VySWQiOiI3MTQ1NTgzND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62E7755B5D549F6AA312F6B2971B7DA_13</vt:lpwstr>
  </property>
</Properties>
</file>